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16BE5" w14:textId="2225759C" w:rsidR="007D5932" w:rsidRPr="00A678C2" w:rsidRDefault="00A678C2" w:rsidP="00A678C2">
      <w:pPr>
        <w:spacing w:before="312"/>
        <w:rPr>
          <w:rFonts w:ascii="Times New Roman" w:hAnsi="Times New Roman" w:cs="Times New Roman"/>
          <w:b/>
          <w:bCs/>
          <w:sz w:val="24"/>
          <w:szCs w:val="24"/>
        </w:rPr>
      </w:pPr>
      <w:r w:rsidRPr="00A678C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62A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78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62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678C2">
        <w:rPr>
          <w:rFonts w:ascii="Times New Roman" w:hAnsi="Times New Roman" w:cs="Times New Roman"/>
          <w:b/>
          <w:bCs/>
          <w:sz w:val="24"/>
          <w:szCs w:val="24"/>
        </w:rPr>
        <w:t>Full search strateg</w:t>
      </w:r>
      <w:r w:rsidR="000A62A3">
        <w:rPr>
          <w:rFonts w:ascii="Times New Roman" w:hAnsi="Times New Roman" w:cs="Times New Roman"/>
          <w:b/>
          <w:bCs/>
          <w:sz w:val="24"/>
          <w:szCs w:val="24"/>
        </w:rPr>
        <w:t>ies.</w:t>
      </w:r>
    </w:p>
    <w:p w14:paraId="7C758468" w14:textId="77777777" w:rsidR="00A678C2" w:rsidRPr="00A678C2" w:rsidRDefault="00A678C2" w:rsidP="00A678C2">
      <w:pPr>
        <w:autoSpaceDE w:val="0"/>
        <w:autoSpaceDN w:val="0"/>
        <w:adjustRightInd w:val="0"/>
        <w:spacing w:beforeLines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9"/>
        <w:gridCol w:w="4079"/>
      </w:tblGrid>
      <w:tr w:rsidR="00A678C2" w:rsidRPr="00A678C2" w14:paraId="1A4197BC" w14:textId="77777777" w:rsidTr="00A678C2">
        <w:trPr>
          <w:trHeight w:val="99"/>
        </w:trPr>
        <w:tc>
          <w:tcPr>
            <w:tcW w:w="4079" w:type="dxa"/>
          </w:tcPr>
          <w:p w14:paraId="43658F61" w14:textId="7D8D7BA4" w:rsidR="00A678C2" w:rsidRPr="00A678C2" w:rsidRDefault="00A678C2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8C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atabase </w:t>
            </w:r>
          </w:p>
        </w:tc>
        <w:tc>
          <w:tcPr>
            <w:tcW w:w="4079" w:type="dxa"/>
          </w:tcPr>
          <w:p w14:paraId="2A3A50FC" w14:textId="77777777" w:rsidR="00A678C2" w:rsidRPr="00A678C2" w:rsidRDefault="00A678C2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8C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yntaxis </w:t>
            </w:r>
          </w:p>
        </w:tc>
      </w:tr>
      <w:tr w:rsidR="00EE0F95" w:rsidRPr="00A678C2" w14:paraId="0F0F6969" w14:textId="77777777" w:rsidTr="00A678C2">
        <w:trPr>
          <w:trHeight w:val="588"/>
        </w:trPr>
        <w:tc>
          <w:tcPr>
            <w:tcW w:w="4079" w:type="dxa"/>
          </w:tcPr>
          <w:p w14:paraId="698B6A94" w14:textId="25B0F570" w:rsidR="00EE0F95" w:rsidRPr="00A678C2" w:rsidRDefault="00EE0F95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bMed</w:t>
            </w:r>
          </w:p>
        </w:tc>
        <w:tc>
          <w:tcPr>
            <w:tcW w:w="4079" w:type="dxa"/>
          </w:tcPr>
          <w:p w14:paraId="2484A089" w14:textId="77CDB0D2" w:rsidR="00EE0F95" w:rsidRPr="00A678C2" w:rsidRDefault="00A42E68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ayasu arteriti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ayasu's arteriti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K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rax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”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rax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”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TX3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TX-3)</w:t>
            </w:r>
          </w:p>
        </w:tc>
      </w:tr>
      <w:tr w:rsidR="00EE0F95" w:rsidRPr="00A678C2" w14:paraId="0CE717A6" w14:textId="77777777" w:rsidTr="00A678C2">
        <w:trPr>
          <w:trHeight w:val="588"/>
        </w:trPr>
        <w:tc>
          <w:tcPr>
            <w:tcW w:w="4079" w:type="dxa"/>
          </w:tcPr>
          <w:p w14:paraId="39077227" w14:textId="3971FD81" w:rsidR="00EE0F95" w:rsidRPr="00A678C2" w:rsidRDefault="00EE0F95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base</w:t>
            </w:r>
          </w:p>
        </w:tc>
        <w:tc>
          <w:tcPr>
            <w:tcW w:w="4079" w:type="dxa"/>
          </w:tcPr>
          <w:p w14:paraId="6DB326DE" w14:textId="2180C586" w:rsidR="00EE0F95" w:rsidRPr="00A678C2" w:rsidRDefault="00DF7ABD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ayasu arteriti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ayasu's arteriti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”) 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rax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 OR 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rax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)</w:t>
            </w:r>
          </w:p>
        </w:tc>
      </w:tr>
      <w:tr w:rsidR="00EE0F95" w:rsidRPr="00A678C2" w14:paraId="4B80F214" w14:textId="77777777" w:rsidTr="00A678C2">
        <w:trPr>
          <w:trHeight w:val="588"/>
        </w:trPr>
        <w:tc>
          <w:tcPr>
            <w:tcW w:w="4079" w:type="dxa"/>
          </w:tcPr>
          <w:p w14:paraId="207360BA" w14:textId="4932B5B7" w:rsidR="00EE0F95" w:rsidRPr="00A678C2" w:rsidRDefault="00EE0F95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cienceDirect </w:t>
            </w:r>
          </w:p>
        </w:tc>
        <w:tc>
          <w:tcPr>
            <w:tcW w:w="4079" w:type="dxa"/>
          </w:tcPr>
          <w:p w14:paraId="05529092" w14:textId="4B46E077" w:rsidR="00EE0F95" w:rsidRPr="00A678C2" w:rsidRDefault="00282801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ayasu arteriti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ayasu's arteriti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”) 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rax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” </w:t>
            </w:r>
            <w:r w:rsidR="00EE50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“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rax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)</w:t>
            </w:r>
          </w:p>
        </w:tc>
      </w:tr>
      <w:tr w:rsidR="00EE0F95" w:rsidRPr="00A678C2" w14:paraId="7185C145" w14:textId="77777777" w:rsidTr="00A678C2">
        <w:trPr>
          <w:trHeight w:val="588"/>
        </w:trPr>
        <w:tc>
          <w:tcPr>
            <w:tcW w:w="4079" w:type="dxa"/>
          </w:tcPr>
          <w:p w14:paraId="5FF986E1" w14:textId="335118D7" w:rsidR="00EE0F95" w:rsidRPr="00A678C2" w:rsidRDefault="00EE0F95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chrane Library</w:t>
            </w:r>
          </w:p>
        </w:tc>
        <w:tc>
          <w:tcPr>
            <w:tcW w:w="4079" w:type="dxa"/>
          </w:tcPr>
          <w:p w14:paraId="02B84041" w14:textId="45D5746C" w:rsidR="00EE0F95" w:rsidRPr="00A678C2" w:rsidRDefault="00A42E68" w:rsidP="00A678C2">
            <w:pPr>
              <w:autoSpaceDE w:val="0"/>
              <w:autoSpaceDN w:val="0"/>
              <w:adjustRightInd w:val="0"/>
              <w:spacing w:beforeLines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l Tes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“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ayasu arteritis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“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ayasu's arteritis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K 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 AND (“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raxin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 OR “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raxin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282801" w:rsidRPr="008C6E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="0028280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” OR PTX3 OR PTX-3)</w:t>
            </w:r>
          </w:p>
        </w:tc>
      </w:tr>
    </w:tbl>
    <w:p w14:paraId="086398C6" w14:textId="77777777" w:rsidR="00A678C2" w:rsidRPr="00A678C2" w:rsidRDefault="00A678C2" w:rsidP="00A678C2">
      <w:pPr>
        <w:spacing w:before="312"/>
      </w:pPr>
    </w:p>
    <w:sectPr w:rsidR="00A678C2" w:rsidRPr="00A678C2" w:rsidSect="007D59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45101"/>
    <w:rsid w:val="00052DF6"/>
    <w:rsid w:val="000A62A3"/>
    <w:rsid w:val="00282801"/>
    <w:rsid w:val="0029220E"/>
    <w:rsid w:val="003218BC"/>
    <w:rsid w:val="004F08B4"/>
    <w:rsid w:val="004F56B3"/>
    <w:rsid w:val="00545101"/>
    <w:rsid w:val="0057676D"/>
    <w:rsid w:val="00581F34"/>
    <w:rsid w:val="007D5932"/>
    <w:rsid w:val="00A42E68"/>
    <w:rsid w:val="00A678C2"/>
    <w:rsid w:val="00AC4F0B"/>
    <w:rsid w:val="00C23112"/>
    <w:rsid w:val="00D451E6"/>
    <w:rsid w:val="00DD0C75"/>
    <w:rsid w:val="00DF7ABD"/>
    <w:rsid w:val="00EE0F95"/>
    <w:rsid w:val="00EE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F41E"/>
  <w15:chartTrackingRefBased/>
  <w15:docId w15:val="{B08A396F-0289-406E-83BF-7AF88D00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1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9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678C2"/>
    <w:pPr>
      <w:widowControl w:val="0"/>
      <w:autoSpaceDE w:val="0"/>
      <w:autoSpaceDN w:val="0"/>
      <w:adjustRightInd w:val="0"/>
      <w:spacing w:beforeLines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02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5</cp:revision>
  <dcterms:created xsi:type="dcterms:W3CDTF">2020-11-20T10:45:00Z</dcterms:created>
  <dcterms:modified xsi:type="dcterms:W3CDTF">2020-11-23T12:50:00Z</dcterms:modified>
</cp:coreProperties>
</file>